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CA869" w14:textId="77777777" w:rsidR="00D611E5" w:rsidRPr="00CF2AB0" w:rsidRDefault="00D611E5" w:rsidP="00D611E5">
      <w:pPr>
        <w:pStyle w:val="NoSpacing"/>
        <w:spacing w:line="480" w:lineRule="auto"/>
        <w:rPr>
          <w:rStyle w:val="A101"/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1259" w:type="dxa"/>
        <w:tblLayout w:type="fixed"/>
        <w:tblLook w:val="04A0" w:firstRow="1" w:lastRow="0" w:firstColumn="1" w:lastColumn="0" w:noHBand="0" w:noVBand="1"/>
      </w:tblPr>
      <w:tblGrid>
        <w:gridCol w:w="1951"/>
        <w:gridCol w:w="450"/>
        <w:gridCol w:w="1507"/>
        <w:gridCol w:w="540"/>
        <w:gridCol w:w="8"/>
        <w:gridCol w:w="1432"/>
        <w:gridCol w:w="860"/>
        <w:gridCol w:w="1373"/>
        <w:gridCol w:w="1074"/>
        <w:gridCol w:w="23"/>
        <w:gridCol w:w="854"/>
        <w:gridCol w:w="1164"/>
        <w:gridCol w:w="23"/>
      </w:tblGrid>
      <w:tr w:rsidR="00D611E5" w:rsidRPr="00CF2AB0" w14:paraId="00DEEE3A" w14:textId="77777777" w:rsidTr="001E0D70">
        <w:trPr>
          <w:trHeight w:val="368"/>
        </w:trPr>
        <w:tc>
          <w:tcPr>
            <w:tcW w:w="4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58B07" w14:textId="21859B68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bookmarkStart w:id="0" w:name="_Hlk63247954"/>
            <w:r w:rsidRPr="003C3A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1A8B61" wp14:editId="44343297">
                  <wp:extent cx="2447925" cy="146685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925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35EF0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hrobbing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DFD6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D611E5" w:rsidRPr="00F7019B" w14:paraId="3F8E5FFE" w14:textId="77777777" w:rsidTr="001E0D70">
        <w:trPr>
          <w:trHeight w:val="368"/>
        </w:trPr>
        <w:tc>
          <w:tcPr>
            <w:tcW w:w="4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D528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djectives</w:t>
            </w:r>
          </w:p>
        </w:tc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F07D7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ouns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CC429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dverbs</w:t>
            </w:r>
          </w:p>
        </w:tc>
      </w:tr>
      <w:tr w:rsidR="00D611E5" w:rsidRPr="00CF2AB0" w14:paraId="68007A5B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559E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hrobb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7E45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EBDA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uls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DD15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48FC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ai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CDDB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1E10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2FB4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E809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adly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7609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D611E5" w:rsidRPr="00CF2AB0" w14:paraId="734308EA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2F39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cut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89FD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97BE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urn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2798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CDD2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inge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E22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BF85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nkl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2C7B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5AF5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3BAD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D611E5" w:rsidRPr="00CF2AB0" w14:paraId="5DF9B272" w14:textId="77777777" w:rsidTr="001E0D70">
        <w:trPr>
          <w:gridAfter w:val="1"/>
          <w:wAfter w:w="23" w:type="dxa"/>
          <w:trHeight w:val="3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9F82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nnoy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2202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92BC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ea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0309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470B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nxiet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4D2F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DB69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reath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220B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EA56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Really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B9FA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D611E5" w:rsidRPr="00CF2AB0" w14:paraId="345D9662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FB04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righ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99C9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8DA5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ut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D301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BDA0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ruis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8CE7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53F0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old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F2E2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9923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Very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BF75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D611E5" w:rsidRPr="00CF2AB0" w14:paraId="19EC66AC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F012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Dull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BD69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412C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Erratic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157C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12DF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olo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CE07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C854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Ear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2EB2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3637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BF6E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0D5D211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B8B0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luctuat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194B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3E08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av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9EBB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4C6A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yes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632E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BF59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artbea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9F07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9A3D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F874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7304EFE7" w14:textId="77777777" w:rsidTr="001E0D70">
        <w:trPr>
          <w:gridAfter w:val="1"/>
          <w:wAfter w:w="23" w:type="dxa"/>
          <w:trHeight w:val="3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881C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Jamme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7CAE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088F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Jump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3BAA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D999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at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9909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DCCA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ur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1C31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5593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B637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2864D092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458E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Rhythmi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40DB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EA68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ever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777B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865D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in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707E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7D26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ani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ED7C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9203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5FB4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7CEE2CDE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2305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har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5D93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A073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well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4924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06A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Re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4685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2C1B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eeth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F797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3326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17C6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A2BC25C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C3C5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umping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444B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C787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wis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66D9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6CCB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empl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93FC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1B72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o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CFE0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B4E9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2686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7A209CF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C0AD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Uncomfortab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844D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53C6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A141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2127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C5EF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2FDF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6ED3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6243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7A99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8D55A65" w14:textId="77777777" w:rsidTr="001E0D70">
        <w:trPr>
          <w:trHeight w:val="368"/>
        </w:trPr>
        <w:tc>
          <w:tcPr>
            <w:tcW w:w="4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EF8A8" w14:textId="1F40A7D1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C3A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61C83A" wp14:editId="7E4103ED">
                  <wp:extent cx="1952625" cy="140970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625" cy="140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6102F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hooting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7BC0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D611E5" w:rsidRPr="00301C21" w14:paraId="2E691DC0" w14:textId="77777777" w:rsidTr="001E0D70">
        <w:trPr>
          <w:trHeight w:val="368"/>
        </w:trPr>
        <w:tc>
          <w:tcPr>
            <w:tcW w:w="4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9A637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djectives</w:t>
            </w:r>
          </w:p>
        </w:tc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A576F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ouns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13CA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dverbs</w:t>
            </w:r>
          </w:p>
        </w:tc>
      </w:tr>
      <w:tr w:rsidR="00D611E5" w:rsidRPr="00CF2AB0" w14:paraId="67C27994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721C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Quick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7664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C426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har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B7C1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4A46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ai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3A45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3610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D82A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A6DA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  <w:r w:rsidRPr="006B0C6D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E6F5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2370DFF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F113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utt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4146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0118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hoo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C6A6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A40B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eedle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183C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90DD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n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57CF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8446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43AF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3891783" w14:textId="77777777" w:rsidTr="001E0D70">
        <w:trPr>
          <w:gridAfter w:val="1"/>
          <w:wAfter w:w="23" w:type="dxa"/>
          <w:trHeight w:val="3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0913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ting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F601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742C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Inten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9AB0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20F9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e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DFA8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1475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ite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9B77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0C75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C56C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583A5B4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7B78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ierc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9C0E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AB44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inch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3483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6047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olt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6AA6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391A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el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7668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5C92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28AC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F52EA54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8ABF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tabb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9870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D29C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urn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866C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C801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Injur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AF1C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B6AE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Lemon Juic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16F3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58E5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374C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367CA668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466A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urst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372E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BFE6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Dar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AFB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50A6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ight 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DE1D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E0B0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igrain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A43F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D4F1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F02D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20F57164" w14:textId="77777777" w:rsidTr="001E0D70">
        <w:trPr>
          <w:gridAfter w:val="1"/>
          <w:wAfter w:w="23" w:type="dxa"/>
          <w:trHeight w:val="3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8B58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low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8DC6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C258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reque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851D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73AA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ause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20B4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8AC1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ins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ED8C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E3B4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40FF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627E1D56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BD58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Lo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B91D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6608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odula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2558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86D0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B232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0237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DBB6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BB5E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E94C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3EE4E256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848E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rick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2A06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FCC3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ensitiv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9E9B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7F0D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030E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0762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133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7AC1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21EC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757DC75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BCFE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eve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31EB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E380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cratch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7834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46A3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B08D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EB93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3FA5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7145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47E2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149C312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142E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lic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F8B6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4BEB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mal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944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9F51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C1FC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C573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A696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9F2B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0A0E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5FA3C22D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D346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tati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002F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FD79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udde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E855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EFB8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4537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2EBD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FBCB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08E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B78B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2CE0CFC1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D182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urg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582C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65BD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Viciou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D26C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4C56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5F3F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CDB7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B44E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0583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53C8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2305FA79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EF38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hrobb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283A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0605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29C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B275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0CDA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D8CF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542F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6946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419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301C21" w14:paraId="120E2B43" w14:textId="77777777" w:rsidTr="001E0D70">
        <w:trPr>
          <w:trHeight w:val="368"/>
        </w:trPr>
        <w:tc>
          <w:tcPr>
            <w:tcW w:w="4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6CBC6" w14:textId="6F2D615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3A9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4B378E" wp14:editId="0BFC7551">
                  <wp:extent cx="2085975" cy="143827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5975" cy="143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4045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ramping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29300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301C21" w14:paraId="537B74F4" w14:textId="77777777" w:rsidTr="001E0D70">
        <w:trPr>
          <w:trHeight w:val="368"/>
        </w:trPr>
        <w:tc>
          <w:tcPr>
            <w:tcW w:w="4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E6F06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djectives</w:t>
            </w:r>
          </w:p>
        </w:tc>
        <w:tc>
          <w:tcPr>
            <w:tcW w:w="47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6102D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ouns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73D68" w14:textId="77777777" w:rsidR="00D611E5" w:rsidRPr="00301C21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01C21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dverbs</w:t>
            </w:r>
          </w:p>
        </w:tc>
      </w:tr>
      <w:tr w:rsidR="00D611E5" w:rsidRPr="00CF2AB0" w14:paraId="6082121F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29AF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Dull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0E0C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B4E3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Dee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36DD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A9CB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ai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BD66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CFBC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4747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3B06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400D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22121917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E286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low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1860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0CA9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cut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8ADD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2DB2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ack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EB8F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ACC5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Elbow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E4C7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8852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87F2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416AFAEE" w14:textId="77777777" w:rsidTr="001E0D70">
        <w:trPr>
          <w:gridAfter w:val="1"/>
          <w:wAfter w:w="23" w:type="dxa"/>
          <w:trHeight w:val="3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943C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ch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8DFA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9381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end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A11E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D268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uscl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AF21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5296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Arm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31DB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84E5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1934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4CE74834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95FE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lind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891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81A5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roke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72D0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86DC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Bod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8DA5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C198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as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C7AE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2E8F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06D2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46C930F2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9DC1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Burn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D391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4264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onsta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D8CD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0270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rescendo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565F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4ED2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orc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B9F4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A4F0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63FC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7B661378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79FB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Continuou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7D7B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C9C2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Dy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FF90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198D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Nurse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0A63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5D52A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torm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F7AC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6324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3D60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53E7ABA7" w14:textId="77777777" w:rsidTr="001E0D70">
        <w:trPr>
          <w:gridAfter w:val="1"/>
          <w:wAfter w:w="23" w:type="dxa"/>
          <w:trHeight w:val="38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CF6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Exacerbate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FF4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B195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all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8E53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E666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issu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BDEE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2269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oothpast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E77C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68EF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7B35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EEC6EDD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157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Flow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12A0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555F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o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0746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F1EF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49BF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0143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478B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8E71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7386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3D3E867A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5CFC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Hur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0E7A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49E4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Irrita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9001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5DE6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10F8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D4AD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C042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FA6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C1DC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7E3B218A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9B87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ild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2F6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38C9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Muscula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6545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DE69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3308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97B9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733E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E51D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5D4A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497A980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2B16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ressu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CA97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D128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Pulsat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D24B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5EECD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6F28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23C5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2C594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29A0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BE18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68D12935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E427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hoot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93E40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607B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pli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32251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85CA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7940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80D65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9E9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F5BA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BEA1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12C751B5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6CBF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tro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BAA4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0670B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ubt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DF77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CAF8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7D46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CF43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10E8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6841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651A8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611E5" w:rsidRPr="00CF2AB0" w14:paraId="0D1316BA" w14:textId="77777777" w:rsidTr="001E0D70">
        <w:trPr>
          <w:gridAfter w:val="1"/>
          <w:wAfter w:w="23" w:type="dxa"/>
          <w:trHeight w:val="3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63EA9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Shar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E8BD2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6DA7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Tingling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9007F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2AB0"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4D11E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7429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27AC3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C77DC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F17C6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FF3A7" w14:textId="77777777" w:rsidR="00D611E5" w:rsidRPr="00CF2AB0" w:rsidRDefault="00D611E5" w:rsidP="001E0D70">
            <w:pPr>
              <w:pStyle w:val="NoSpacing"/>
              <w:spacing w:line="480" w:lineRule="auto"/>
              <w:rPr>
                <w:rStyle w:val="A101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bookmarkEnd w:id="0"/>
    <w:p w14:paraId="376DA19C" w14:textId="305B94DE" w:rsidR="007037FC" w:rsidRDefault="00D611E5">
      <w:proofErr w:type="spellStart"/>
      <w:r w:rsidRPr="006B0C6D">
        <w:rPr>
          <w:vertAlign w:val="superscript"/>
        </w:rPr>
        <w:t>a</w:t>
      </w:r>
      <w:r>
        <w:t>NA</w:t>
      </w:r>
      <w:proofErr w:type="spellEnd"/>
      <w:r>
        <w:t>: not applicable.</w:t>
      </w:r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Caslon Pro">
    <w:altName w:val="Palatino Linotype"/>
    <w:charset w:val="00"/>
    <w:family w:val="auto"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E5"/>
    <w:rsid w:val="00027E64"/>
    <w:rsid w:val="006A7596"/>
    <w:rsid w:val="007037FC"/>
    <w:rsid w:val="00D6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A1381"/>
  <w15:chartTrackingRefBased/>
  <w15:docId w15:val="{7B4B84EB-DFFE-4B44-8A5A-59733611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E5"/>
    <w:rPr>
      <w:rFonts w:ascii="Segoe UI" w:eastAsia="Calibri" w:hAnsi="Segoe UI" w:cs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A101">
    <w:name w:val="A10+1"/>
    <w:uiPriority w:val="99"/>
    <w:rsid w:val="00D611E5"/>
    <w:rPr>
      <w:rFonts w:cs="Adobe Caslon Pro"/>
      <w:color w:val="404041"/>
      <w:sz w:val="28"/>
      <w:szCs w:val="28"/>
    </w:rPr>
  </w:style>
  <w:style w:type="paragraph" w:styleId="NoSpacing">
    <w:name w:val="No Spacing"/>
    <w:uiPriority w:val="1"/>
    <w:qFormat/>
    <w:rsid w:val="00D611E5"/>
    <w:pPr>
      <w:spacing w:after="0" w:line="240" w:lineRule="auto"/>
    </w:pPr>
    <w:rPr>
      <w:rFonts w:ascii="Segoe UI" w:eastAsia="Calibri" w:hAnsi="Segoe UI" w:cs="Segoe U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1</Characters>
  <Application>Microsoft Office Word</Application>
  <DocSecurity>0</DocSecurity>
  <Lines>22</Lines>
  <Paragraphs>6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12-07T11:37:00Z</dcterms:created>
  <dcterms:modified xsi:type="dcterms:W3CDTF">2021-12-07T11:37:00Z</dcterms:modified>
</cp:coreProperties>
</file>